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00"/>
          <w:tab w:val="left" w:pos="840" w:leader="none"/>
        </w:tabs>
        <w:spacing w:lineRule="auto" w:line="480" w:before="0" w:after="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1 Table. </w:t>
      </w:r>
      <w:r>
        <w:rPr/>
        <w:t>Result of linear regression model with Fazekas scale as a continuous dependent variable</w:t>
      </w:r>
    </w:p>
    <w:tbl>
      <w:tblPr>
        <w:tblW w:w="8922" w:type="dxa"/>
        <w:jc w:val="left"/>
        <w:tblInd w:w="-2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83"/>
        <w:gridCol w:w="2410"/>
        <w:gridCol w:w="992"/>
        <w:gridCol w:w="2316"/>
        <w:gridCol w:w="921"/>
      </w:tblGrid>
      <w:tr>
        <w:trPr>
          <w:trHeight w:val="330" w:hRule="atLeast"/>
        </w:trPr>
        <w:tc>
          <w:tcPr>
            <w:tcW w:w="2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ivariate model</w:t>
            </w:r>
          </w:p>
        </w:tc>
        <w:tc>
          <w:tcPr>
            <w:tcW w:w="3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ultivariate model</w:t>
            </w:r>
          </w:p>
        </w:tc>
      </w:tr>
      <w:tr>
        <w:trPr>
          <w:trHeight w:val="330" w:hRule="atLeast"/>
        </w:trPr>
        <w:tc>
          <w:tcPr>
            <w:tcW w:w="2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oefficient [95% CI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oefficient [95% CI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ind w:left="100" w:hanging="1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Gender (male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138 [-0.253;-0.023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19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077 [-0.197;0.043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07</w:t>
            </w:r>
          </w:p>
        </w:tc>
      </w:tr>
      <w:tr>
        <w:trPr>
          <w:trHeight w:val="33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ind w:left="100" w:hanging="1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ge, yea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42 [0.037;0.048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35 [0.029;0.041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ind w:left="100" w:hanging="1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63 [0.152;0.374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32 [-0.070;0.134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41</w:t>
            </w:r>
          </w:p>
        </w:tc>
      </w:tr>
      <w:tr>
        <w:trPr>
          <w:trHeight w:val="33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ind w:left="100" w:hanging="1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16 [-0.015;0.247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8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020 [-0.14;0.098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44</w:t>
            </w:r>
          </w:p>
        </w:tc>
      </w:tr>
      <w:tr>
        <w:trPr>
          <w:trHeight w:val="33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ind w:left="100" w:hanging="1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ypercholesterolem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68 [-0.053;0.188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7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ind w:left="100" w:hanging="1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urrent smokin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104 [-0.239;0.032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33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ind w:left="100" w:hanging="1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oronary artery disea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054 [-0.311;0.203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8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ind w:left="100" w:hanging="1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erebral artery atheroscleros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26 [0.085;0.368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12 [-0.115;0.139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56</w:t>
            </w:r>
          </w:p>
        </w:tc>
      </w:tr>
      <w:tr>
        <w:trPr>
          <w:trHeight w:val="33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ind w:left="100" w:hanging="1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ilent brain infarc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90 [0.464;0.715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48 [0.331;0.565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ind w:left="100" w:hanging="1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White blood cell count, x 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/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6 [-0.022;0.035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63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ind w:left="100" w:hanging="1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aemoglobin, g/d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073 [-0.112;-0.034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6 [-0.036;0.048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771</w:t>
            </w:r>
          </w:p>
        </w:tc>
      </w:tr>
      <w:tr>
        <w:trPr>
          <w:trHeight w:val="33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ind w:left="100" w:hanging="1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ean corpuscular volume, f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5 [-0.009;0.018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487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ind w:left="100" w:hanging="1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ean corpuscular haemoglobin, pg/cel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010 [-0.047;0.026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57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ind w:left="100" w:hanging="1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ean corpuscular haemoglobin concentration, g/d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053 [-0.111;0.005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75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1 [-0.057;0.058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78</w:t>
            </w:r>
          </w:p>
        </w:tc>
      </w:tr>
      <w:tr>
        <w:trPr>
          <w:trHeight w:val="33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ind w:left="100" w:hanging="1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latelet count, x 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/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2 [0.001;0.003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1 [0.001;0.002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ind w:left="100" w:hanging="1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Glucose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, mmol/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014 [-0.035;0.006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65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ind w:left="100" w:hanging="1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Total cholesterol,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mmol/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14 [-0.035;0.006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618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ind w:left="100" w:hanging="1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Triglyceride, mmol/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3 [-0.040;0.068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90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ind w:left="100" w:hanging="10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GFR, ml/min/1.73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011 [-0.014;-0.008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0.003 [-0.006;-0.000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23</w:t>
            </w:r>
          </w:p>
        </w:tc>
      </w:tr>
      <w:tr>
        <w:trPr>
          <w:trHeight w:val="33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ind w:left="100" w:hanging="10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RDW, %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72 [0.108;0.235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08 [0.048;0.168]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>
      <w:pPr>
        <w:pStyle w:val="Normal"/>
        <w:tabs>
          <w:tab w:val="clear" w:pos="800"/>
          <w:tab w:val="left" w:pos="840" w:leader="none"/>
        </w:tabs>
        <w:spacing w:lineRule="auto" w:line="48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Values are derived from linear regression models which have Fazeka’s scale (0 to 3) as a dependent variable. CI, confidence interval; eGFR, estimated glomerular filtration rate; RDW, red blood cell distribution width.</w:t>
      </w:r>
    </w:p>
    <w:sectPr>
      <w:type w:val="nextPage"/>
      <w:pgSz w:w="11906" w:h="16838"/>
      <w:pgMar w:left="1440" w:right="1440" w:gutter="0" w:header="0" w:top="1701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Char">
    <w:name w:val="메모 텍스트 Char"/>
    <w:qFormat/>
    <w:rPr>
      <w:rFonts w:ascii="맑은 고딕" w:hAnsi="맑은 고딕" w:eastAsia="맑은 고딕" w:cs="Times New Roman"/>
      <w:lang w:val="en-US"/>
    </w:rPr>
  </w:style>
  <w:style w:type="character" w:styleId="Char1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aptureid">
    <w:name w:val="capture-id"/>
    <w:qFormat/>
    <w:rPr/>
  </w:style>
  <w:style w:type="character" w:styleId="Char2">
    <w:name w:val="머리글 Char"/>
    <w:qFormat/>
    <w:rPr>
      <w:kern w:val="2"/>
      <w:szCs w:val="22"/>
    </w:rPr>
  </w:style>
  <w:style w:type="character" w:styleId="Char3">
    <w:name w:val="바닥글 Char"/>
    <w:qFormat/>
    <w:rPr>
      <w:kern w:val="2"/>
      <w:szCs w:val="22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메모 텍스트"/>
    <w:basedOn w:val="Normal"/>
    <w:qFormat/>
    <w:pPr>
      <w:jc w:val="left"/>
    </w:pPr>
    <w:rPr>
      <w:kern w:val="0"/>
      <w:szCs w:val="20"/>
      <w:lang w:val="en-US"/>
    </w:rPr>
  </w:style>
  <w:style w:type="paragraph" w:styleId="Style17">
    <w:name w:val="풍선 도움말 텍스트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9T13:21:00Z</dcterms:created>
  <dc:creator>USER</dc:creator>
  <dc:description/>
  <cp:keywords/>
  <dc:language>en-US</dc:language>
  <cp:lastModifiedBy>Hanbin Lee</cp:lastModifiedBy>
  <dcterms:modified xsi:type="dcterms:W3CDTF">2015-11-12T12:07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